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A7712" w14:textId="728F3155" w:rsidR="00134FE5" w:rsidRDefault="00134FE5"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S1 Table</w:t>
      </w:r>
      <w:r w:rsidR="005E3BBC"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  <w:r w:rsidRPr="004B6FE9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AUROC scores (averaged across 10-folds) on the validation set, and WHO test set of the models trained on uncropped PERCH images</w:t>
      </w:r>
    </w:p>
    <w:tbl>
      <w:tblPr>
        <w:tblW w:w="1413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2790"/>
        <w:gridCol w:w="1890"/>
        <w:gridCol w:w="1890"/>
        <w:gridCol w:w="1890"/>
        <w:gridCol w:w="1890"/>
        <w:gridCol w:w="1890"/>
        <w:gridCol w:w="1890"/>
      </w:tblGrid>
      <w:tr w:rsidR="002B6B58" w:rsidRPr="001E2546" w14:paraId="73EC0F87" w14:textId="77777777" w:rsidTr="000C3C02">
        <w:trPr>
          <w:trHeight w:val="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2F33" w14:textId="77777777" w:rsidR="002B6B58" w:rsidRPr="001E2546" w:rsidRDefault="002B6B58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br w:type="page"/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38B85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PERCH Validation      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C5EE8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WHO All                  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1D236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WHO-Origin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3A12B1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WHO-CRES           </w:t>
            </w:r>
          </w:p>
        </w:tc>
      </w:tr>
      <w:tr w:rsidR="002B6B58" w:rsidRPr="001E2546" w14:paraId="5C150ED8" w14:textId="77777777" w:rsidTr="000C3C02">
        <w:trPr>
          <w:trHeight w:val="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C9837" w14:textId="77777777" w:rsidR="002B6B58" w:rsidRPr="001E2546" w:rsidRDefault="002B6B58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085EA7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(n=34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24235C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(N=4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D291C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proofErr w:type="spellStart"/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(n=12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EE2DA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proofErr w:type="spellStart"/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(n=8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1A134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igh + Low (n=2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24A32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igh (n=203)</w:t>
            </w:r>
          </w:p>
        </w:tc>
      </w:tr>
      <w:tr w:rsidR="002B6B58" w:rsidRPr="001E2546" w14:paraId="38ABEB60" w14:textId="77777777" w:rsidTr="000C3C02">
        <w:trPr>
          <w:trHeight w:val="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75487" w14:textId="77777777" w:rsidR="002B6B58" w:rsidRPr="001E2546" w:rsidRDefault="002B6B58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rimary Endpoint Pneumo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93A2" w14:textId="77777777" w:rsidR="002B6B58" w:rsidRPr="001E2546" w:rsidRDefault="002B6B58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09 (0.898,0.9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B0D4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67 (0.962,0.9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7BF9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81 (0.975,0.98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D9D1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37 (0.808,0.8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2960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33 (0.922,0.9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2ADB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94 (0.992,0.996)</w:t>
            </w:r>
          </w:p>
        </w:tc>
      </w:tr>
      <w:tr w:rsidR="002B6B58" w:rsidRPr="001E2546" w14:paraId="7322E507" w14:textId="77777777" w:rsidTr="000C3C02">
        <w:trPr>
          <w:trHeight w:val="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9738" w14:textId="77777777" w:rsidR="002B6B58" w:rsidRPr="001E2546" w:rsidRDefault="002B6B58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Other</w:t>
            </w: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Infiltrate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14EA" w14:textId="77777777" w:rsidR="002B6B58" w:rsidRPr="001E2546" w:rsidRDefault="002B6B58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3 (0.735,0.7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191E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55 (0.839,0.8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7202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0 (0.935,0.9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95F6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00 (0.661,0.7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D30A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55 (0.839,0.8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E3DA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16 (0.897,0.936)</w:t>
            </w:r>
          </w:p>
        </w:tc>
      </w:tr>
      <w:tr w:rsidR="002B6B58" w:rsidRPr="001E2546" w14:paraId="5583EA2D" w14:textId="77777777" w:rsidTr="000C3C02">
        <w:trPr>
          <w:trHeight w:val="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93EA6" w14:textId="77777777" w:rsidR="002B6B58" w:rsidRPr="001E2546" w:rsidRDefault="002B6B58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51896" w14:textId="77777777" w:rsidR="002B6B58" w:rsidRPr="001E2546" w:rsidRDefault="002B6B58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8 (0.867,0.88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CE166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0 (0.933,0.94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FD4A8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33 (0.921,0.94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DF942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40 (0.704,0.77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05D13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0 (0.933,0.94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F84BB" w14:textId="77777777" w:rsidR="002B6B58" w:rsidRPr="001E2546" w:rsidRDefault="002B6B58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1E2546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69 (0.962,0.977)</w:t>
            </w:r>
          </w:p>
        </w:tc>
      </w:tr>
      <w:tr w:rsidR="002B6B58" w:rsidRPr="001E2546" w14:paraId="24C468C1" w14:textId="77777777" w:rsidTr="000C3C02">
        <w:trPr>
          <w:trHeight w:val="20"/>
        </w:trPr>
        <w:tc>
          <w:tcPr>
            <w:tcW w:w="141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B9DEF" w14:textId="77777777" w:rsidR="002B6B58" w:rsidRPr="004B6FE9" w:rsidRDefault="002B6B58" w:rsidP="000C3C0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B6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  <w:r w:rsidRPr="004B6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4B6F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mages with high inter-observer agreemen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i.e.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% of readers agree on the label for the image)</w:t>
            </w:r>
          </w:p>
          <w:p w14:paraId="2D86BB19" w14:textId="30C9E139" w:rsidR="002B6B58" w:rsidRPr="004B6FE9" w:rsidRDefault="002B6B58" w:rsidP="00087FC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B6F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4B6F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mages with low inter-observer agreemen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i.e. &lt;66% of readers agree on the label for the image)</w:t>
            </w:r>
          </w:p>
        </w:tc>
      </w:tr>
    </w:tbl>
    <w:p w14:paraId="4CD03B00" w14:textId="77777777" w:rsidR="009F02BE" w:rsidRDefault="009F02BE"/>
    <w:sectPr w:rsidR="009F02BE" w:rsidSect="002B6B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58"/>
    <w:rsid w:val="00087FC6"/>
    <w:rsid w:val="00134FE5"/>
    <w:rsid w:val="002B6B58"/>
    <w:rsid w:val="003D234D"/>
    <w:rsid w:val="005D6A2B"/>
    <w:rsid w:val="005E3BBC"/>
    <w:rsid w:val="009F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F35EA"/>
  <w15:chartTrackingRefBased/>
  <w15:docId w15:val="{25C6F559-6EA5-6B42-A72B-4A224DB06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B5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 Chen</dc:creator>
  <cp:keywords/>
  <dc:description/>
  <cp:lastModifiedBy>chn off31</cp:lastModifiedBy>
  <cp:revision>5</cp:revision>
  <dcterms:created xsi:type="dcterms:W3CDTF">2021-06-10T04:23:00Z</dcterms:created>
  <dcterms:modified xsi:type="dcterms:W3CDTF">2021-06-11T08:00:00Z</dcterms:modified>
</cp:coreProperties>
</file>